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A5A4D" w14:textId="286853F4" w:rsidR="004A2547" w:rsidRPr="00C964C9" w:rsidRDefault="00C964C9">
      <w:pPr>
        <w:rPr>
          <w:b/>
          <w:bCs/>
          <w:u w:val="single"/>
        </w:rPr>
      </w:pPr>
      <w:r w:rsidRPr="00C964C9">
        <w:rPr>
          <w:b/>
          <w:bCs/>
          <w:u w:val="single"/>
        </w:rPr>
        <w:t>Supplementary Results</w:t>
      </w:r>
    </w:p>
    <w:p w14:paraId="7B138EFA" w14:textId="77777777" w:rsidR="00C964C9" w:rsidRDefault="00C964C9"/>
    <w:p w14:paraId="13997013" w14:textId="5499F87D" w:rsidR="00C964C9" w:rsidRDefault="00C964C9">
      <w:r>
        <w:t>Supplement Figure 1.</w:t>
      </w:r>
    </w:p>
    <w:p w14:paraId="7C9D8548" w14:textId="006065C4" w:rsidR="00C964C9" w:rsidRDefault="00C964C9">
      <w:r w:rsidRPr="00C964C9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2CBB37" wp14:editId="419032A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00800" cy="4335809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24B560-2831-5190-D104-D80B0B20759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400800" cy="4335809"/>
                          <a:chOff x="0" y="0"/>
                          <a:chExt cx="11861049" cy="8039699"/>
                        </a:xfrm>
                      </wpg:grpSpPr>
                      <pic:pic xmlns:pic="http://schemas.openxmlformats.org/drawingml/2006/picture">
                        <pic:nvPicPr>
                          <pic:cNvPr id="127541824" name="Picture 127541824">
                            <a:extLst>
                              <a:ext uri="{FF2B5EF4-FFF2-40B4-BE49-F238E27FC236}">
                                <a16:creationId xmlns:a16="http://schemas.microsoft.com/office/drawing/2014/main" id="{6E778776-0261-202D-1F33-3C835F48661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61049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56515972" name="TextBox 9">
                          <a:extLst>
                            <a:ext uri="{FF2B5EF4-FFF2-40B4-BE49-F238E27FC236}">
                              <a16:creationId xmlns:a16="http://schemas.microsoft.com/office/drawing/2014/main" id="{E5FAC392-67F0-44AC-8529-ECF8B3D60FEC}"/>
                            </a:ext>
                          </a:extLst>
                        </wps:cNvPr>
                        <wps:cNvSpPr txBox="1"/>
                        <wps:spPr>
                          <a:xfrm>
                            <a:off x="491527" y="3657221"/>
                            <a:ext cx="10702008" cy="43824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83E121" w14:textId="77777777" w:rsidR="00C964C9" w:rsidRPr="00C964C9" w:rsidRDefault="00C964C9" w:rsidP="00C964C9">
                              <w:pPr>
                                <w:spacing w:after="200" w:line="276" w:lineRule="auto"/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Suppl. Figure 1. 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212121"/>
                                  <w:kern w:val="24"/>
                                </w:rPr>
                                <w:t>M. avium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 cross reactive immunity induced by vaccination with BCG and DAR-901. Six-to 8-week-old female BALB/c mice were vaccinated with BCG (4 x 10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  <w:position w:val="7"/>
                                  <w:vertAlign w:val="superscript"/>
                                </w:rPr>
                                <w:t>5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 intradermal) or different concentrations of DAR-901 (2 or 3 intradermal doses 2 weeks apart). Four weeks after last vaccination, mice were euthanized and splenocytes were used for IFN-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sym w:font="Symbol" w:char="F067"/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 ELISPOT assay.  In the ELISPOT assay, splenocytes (5 x 10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  <w:position w:val="7"/>
                                  <w:vertAlign w:val="superscript"/>
                                </w:rPr>
                                <w:t>5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 cells/well) were stimulated overnight with live BCG at multiplicity of infection (MOI) of 3, 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212121"/>
                                  <w:kern w:val="24"/>
                                </w:rPr>
                                <w:t>M. avium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12121"/>
                                  <w:kern w:val="24"/>
                                </w:rPr>
                                <w:t xml:space="preserve"> at MOI of 3, or media alone as a negative control.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E2E2E"/>
                                  <w:kern w:val="24"/>
                                </w:rPr>
                                <w:t xml:space="preserve"> IFN-</w:t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E2E2E"/>
                                  <w:kern w:val="24"/>
                                </w:rPr>
                                <w:sym w:font="Symbol" w:char="F067"/>
                              </w:r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E2E2E"/>
                                  <w:kern w:val="24"/>
                                </w:rPr>
                                <w:t xml:space="preserve"> producing spots in each well were enumerated using a C.T.L. </w:t>
                              </w:r>
                              <w:proofErr w:type="spellStart"/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E2E2E"/>
                                  <w:kern w:val="24"/>
                                </w:rPr>
                                <w:t>ImmunoSpot</w:t>
                              </w:r>
                              <w:proofErr w:type="spellEnd"/>
                              <w:r w:rsidRPr="00C964C9">
                                <w:rPr>
                                  <w:rFonts w:ascii="Times New Roman" w:eastAsia="Calibri" w:hAnsi="Times New Roman" w:cs="Times New Roman"/>
                                  <w:color w:val="2E2E2E"/>
                                  <w:kern w:val="24"/>
                                </w:rPr>
                                <w:t xml:space="preserve"> analyzer and software. The results are presented as spot forming cells (SFC, mean ± SE) per million total splenic cells (TSC). (A) shows results from mice vaccinated with BCG or 2 doses of DAR-901 a week apart at different concentrations. (B) shows results from mice vaccinated with BCG or 3 doses of DAR-901 a week apart at different concentrations.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2CBB37" id="Group 1" o:spid="_x0000_s1026" style="position:absolute;left:0;text-align:left;margin-left:0;margin-top:0;width:7in;height:341.4pt;z-index:251659264;mso-width-relative:margin;mso-height-relative:margin" coordsize="118610,803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hmroPSAgAAtwYAAA4AAABkcnMvZTJvRG9jLnhtbKRV227bMAx9H7B/&#10;EPze+pLYsY0mRbeuxYBiK9buAxRZtoXakibJifP3o2Q7SZtduu4hhiiJ1OHhIXNx2bcN2lClmeBL&#10;LzwPPEQ5EQXj1dL7/nhzlnpIG8wL3AhOl96Oau9y9f7dxVbmNBK1aAqqEAThOt/KpVcbI3Pf16Sm&#10;LdbnQlIOh6VQLTZgqsovFN5C9LbxoyBI/K1QhVSCUK1h93o49FYufllSYr6WpaYGNUsPsBn3Ve67&#10;tl9/dYHzSmFZMzLCwG9A0WLG4dF9qGtsMOoUOwnVMqKEFqU5J6L1RVkyQl0OkE0YvMjmVolOulyq&#10;fFvJPU1A7Que3hyWfNncKvkg79WAHpZ3gjxpxMXHGvOKXmkJJEJpLVX+Vlb5sYu1q4N/X6rWxoG8&#10;UO9I3u1Jpr1BBDaTeRCkAdSCwNl8NovTIBvKQGqo1YkfqT+NnmGYJmEwzwbXNJhlSeZcfZwPLzt8&#10;ezySkRx+I22wOqHt7/ICL9Mp6o1B2lfFaLF66uQZVFhiw9asYWbn1Aq1tKD45p4Ry7g1gM57hVgB&#10;FEeLeB6m0dxDHLfQLHDLPo4OB1CDyWeIgG2Gf6rY8+u+NZ89v26YvGFNY8tm12Oi0CIvJPYLrgb5&#10;XgvStZSboR8VbSBnwXXNpPaQymm7ppCc+lw4CeFcG0UNqe2DJTz8DeRlpXV04FAegFnMelToaxT2&#10;XCezJF4koLfhjclfKm1uqWiRXQA6AAHFwTne3OkRznQFsB0QuCWYdsDAxNITX2CdMPZPTflQY0kB&#10;gg17JIksTuIwzhbRpIlH6KMPokdO+ONl277I9LA99qnd/w1j8yyMo4WHoPksM1E0VmVqzzBYBDBY&#10;YWwP/QlyXKT/Qx7OubACG8bHhMsiNP26h127XItiBzlsYRAvPf2jw9BythxaXnUG3F1JDhfdJHL0&#10;jzMJpqOT0DjJ7fg9tt2tw//N6icAAAD//wMAUEsDBBQABgAIAAAAIQDT5XmN7FIAAISXAQAUAAAA&#10;ZHJzL21lZGlhL2ltYWdlMS5lbWbsnQ98FNW590/Y3WSzm92dJDtJwCRsQgKxggaKSARxJBBRCC4I&#10;GlFeEFHhFiq8UoQWcVVANMbmerFSKoVSWum9VMVS1NbStKClAp8qlyrFqrwpbcVyBW2uleqV+/ud&#10;mbPZXZLNJtnlj76D3zzPmTkzc85znueZM7Oza5oQYg7gcgEoLBbi8Uwh/ufkyZPkgXuEeLhCiMDo&#10;2hoh0sSyx9NE/3Qh7HKP1j9Hc4XY1VOIA1iVn9a6ntpNY21iVrVd4ACiPwgAHO6CNCNNFELXQA+t&#10;6U0IUdfDhHUXTUXbAOtWGj1kPfO8octLDbvI4g5YvmQIUQZZwIIIXS5FjD7IEGnqXOHt7x4fLUI9&#10;Ryeyf7lhtlP1u7dhC5+/2MgM6yVGRliPPO4zPfpfqs7bqo+ovgDHVf0oNtLDeonhCOuRx0/kmJFt&#10;cBrCNhwnrgS0sWo/inKZPuOnV1OhDPxmotSlTEu798uwmWpbWTv27rd4qyEPhD9/vVnpI6qdRppj&#10;0o1CjAE8L4ZV+sxQlOkec9ROkM9i479G+Mz1Vwox93z4ieVz3Od51LNF7EO1F1bcgg7tg35+xP7c&#10;ttrlFMayjn2Ou023oM8VAg3Q5+xG69hwWxPYCritOGJ8ekfY5kJDCD/qOIHrjT4jyICIdUL8Yodo&#10;+nRnrD/1RR0N+6A7condjnG0V2AL26diBaomxMxR4pBztBA3jhbGx6MGG61tjm3/w9ghBNj+yOPT&#10;BsWIryxILhi7HkMh+wN1rlehm0vjFVu/u+1yjicXtX3QoEEnPUaaodqYjm3POYLac47x2lOgR/p4&#10;7QTkCayrwbZVYCVgWyL7zrbEti2yzPM6jR42ti0AeH5pM0OIu52/8/1SEtTudgY1IX24R9iHXYZo&#10;KsQ+Gljy3IcneS7uUy3uk7npCZQbAdvkNGy2JdDnAZ7DD0lHudv5X74myd99dztJttYkycc5ycUo&#10;k2HQh2nfwfG/J5kAfYLG9r0koT5BtpHtjMRv2EIaTsd+0a6012awHsTai/boyH7RY2vv4tjao8aW&#10;9qXtFoBdQNk9VWM70n3Cu0wS1Ea6Extb7lMt6tLYJj8G2wnMsXXYWrDuXcCx7Q/JsR3pzvctlxT5&#10;RrrJMJTJFdDJNOjkVujkfujkQejkSejkx9DJbujkNejkGHTy39BJrrZc0hN9IpegTC6Dfpk2He2/&#10;TTIB+gSN/X9IQr1t34n0o0jdbzhS6FPpXfSp9Cif4rhyzKpAA1DjnSqfyvD20q6SBLUMb2I+xX2q&#10;xSUyXyyA28wCpk9l2CZBHwPoU1mQ9KkM71DtaskInGOEVo79L5BMgD5Bnv8alK+RevSY+o2MFI6Z&#10;s4tj5owaM9qNNvnM00ubCKnsmaox26Pd7fVmk6C2R0tszLhPtdgv88BM5IC6cB7ItI2CPhRwzIZb&#10;Y7ZH+47Xl02+592jkV9CJy9BJ3+CTo5AJxk+Xzbx+PZo5ALoZCB0cg10Mhk6uRM6WQydPA6drIVO&#10;fg6d/Ao6eQc6+TN0YtN82SQTNiD9oJMB0MlY6GQC9Anae+j/cQn1CRrt55dQj/a5yJyRiO43MlPo&#10;o64u+qgrykfpJ/SBHSBf+o7pP/TREGAcx15X4RJR11UUo+YlLDsNd4JzMnd4bmU3WudnPP/DIAR4&#10;/sh5Ds8ffd3O6rQtcAjMybKibHEp5l9kIFgOllikKl6F06uNlCBWO5iT7d+/X87JuE+1qJY5djM6&#10;sR7Ejk/n5z2ii/YTUfaTfUD7/pHh1cZG9C1V9nvJ9Q9vhpsEtZdc8fOdsh/3qRZTZL5Lnv08XbSf&#10;J8p+7APb9yLQZL/MvqXKfg95LtH2SILaQ57E7Md9qkWvs9L/2Ae2717we9kv9i9191TXaNs8/yoJ&#10;atd0cL1V/sd9qsV3enBMk+d/3i76nzfK/9gHtq8GrJH9Yv9M+x1Hew+3kWsSuxbYE7wWtD63ip/v&#10;Oz8/Q9OR76PnZ7+wBzWyFTiR609CklTF230ZI7SdkqB2X0b8eDuJ9tK23Kda5Mp4K0RZA8z3diP6&#10;Whlv2xLsM8/az2n4Ou8reNbpNDRbGY5RADgflM84DCH+A+3bnsF5khC6ocn22VHHB2jH4aASJHKN&#10;iu3Tw9gvZO0b3x86/0wGhz3lmQzHhPZeDPYCNVap8ocxrnm+hyRBbUwH1y/lD9ynWvy/bvnDanSe&#10;tuWYOI3sLvpDjs3AMQYD+oMTUhi4x3Pp2jLXBPTnD756VyHkWshDvuvR7nrXRh/8RP7TjZywr2Rj&#10;19PnK8nJHRwvjsXl4N+AGsdU+YrH01u7RhLUPB1cq5WvcJ9qMahbvhKdO3K77Ctt5Y58tO8qj3mP&#10;FekPuafVH5Iz9+WY0N52UAfUWKXKH/b53vf6NRLU9vmCcZ/nKn/gPtXiFjn3LYSNNdDZa8nz2Gez&#10;tZ/T8HfRH2y26TjGJMDc4YVk7tjn0zUv7sH3+f4ArRByLeQh3z7fzZAbIcshZ/neQD90rb8vF/3X&#10;teNelVNMmXavbtjCucWPQ5++3JKc+wCOJ8fqt6BIjrE5zuzHcXAYxF5POVfoa5hjaofOJfKaybLT&#10;0BOch+nhe/LIY/Ac0ffdeZ0ff3ndzYuadxqYcxn2idoloB7cJ0ndPMyRcal2pSSoOTqYh/EzBvab&#10;+1SLfOlL/VEOAI6BK+Jzk71798q6RahbgJkSx4uxst6qGzk+nb9H7/xzZJwWc5zo58jsL/vyafql&#10;WlDagLZIna1fyXzKl+UiQe2VzPh5Stma+1SL70v7IaZFi2U/p5FvOwR9P2DeqIBk3mhG/X9KXvY1&#10;Z77sewVQNme+Df1tbHvZl+Mi1N+W6yn/mfkR9I9Qx5TNmV600atxfY6LUPdqXE/5z8y+0Puijimb&#10;M0dAHyHX57j6ajku6iNQx5T/zLwO+nVtfo7V1vNDv5Ef0tAlO6AvJdd/kvOMjGPI8fkV0OW4mmPL&#10;tq4CK0FbuSk2j0SWGQvtfW7ZmDVU2ycJao1ZifkP96kWPaX/LMCxZ1ltov9Mgj4G0H+yIOk/m1C/&#10;SRLUNuEcPA/lpqxZ0GdhW1A7IKE+K2o8Uztm7i7mV3dUfmV/aJMHwJtA2TNVYzbZt9D3uCSIJ/qJ&#10;jRn3qRZvyjGL/hwi/9TPITBmc1F/ueQR31zfI77JgHKu74fQf4htj2D2QKj/UK6nXO7bDn076phy&#10;ru916K/L9Wuxbq3UX0cdriPvQ38fdUw515eOPqVrXL9WQj1d43rK5b5i6MWoY8q5viHQh8j1a7Fu&#10;rdSHoA7XkfHQx6OOKef6boN+m1y/FuvWSv22KJ9rK3fEW5daH03O/RT9hD4wDqwHyn/oo8fBYdBW&#10;XulrdDTnKUhwzlOQ4JwnOfcLO2xBbYdtnPYz4LWP0xwS8zr8BPra2E5/I/PmqfMxvYv5Qo/KFyvT&#10;g9rK9MnaPeA/wSsSs23j0C4jwba5IuZG2EXOjWoz+2gjxQAZ513vZ88u9rNnVD9rcS1je0aB1eCb&#10;ku6OQXLmaTnI2TlZ12qZYCqYJEnOGBzwlmMMLujmGPTq4hj0ihqDA/iMnO35HejjK9d6STruZ0dx&#10;b4eTyus7HI85pBBogDkkdtsmrKcvcpvTOC+9EnoZ4BxBiG0jOT9hrHFxgCvERHEV/o6DPsQ4L8T5&#10;xU0Ai/Rx1mW9WnGrmClmi5txC1A/SlQ+MFoEHjNl6DumnL7BlOt/YMp23tCMfw/LE0fmBZZj+xiv&#10;/3NQfzpg/9kf9iUIsIT7Y0dhpKgWV4oAtL+YrQ28b/XiI0uejNsLjsNwUAliczlWdasPD2P/EFB9&#10;WAJ9HsAS7kMGCrXiGoxdAG24UHwZt3GHRol5D40W649Y8kNTNv23KQ99bMoAesZ6lWmjpTw3xmle&#10;b7QYXhfqY8r1/UwZ6G/KdnqRynFahDGYA9Q4tR875jhhjF4tNm3eiF5wDESFVT7flJUXWOvbfrv5&#10;7IidWuSLasZO41jT9sGgKedNMmVj3Rkbky7GTtMY0+6hWsv+E03ZeK0pA5NNaaBnHLdDN5iyHa87&#10;y8bp0F3meKxfYsrpIVPOu++MjVMXYmceeiHzFnpBGUQvKAvuNeW7low7Ju8iXv9oxWxH193I61Aa&#10;9ol+Xti156N8NjAJxxoDIu/bH8Ac+iq86/aWfQUIahsyVoCgNsu1AgS1AZ4VIKh96FsBeB/a+k83&#10;Wr8z4cFxmfPGAQPEXpvYj4763ZnrbRDHG2Wdh9dbA/pggCV8reI5K8XHB2pG1T14P3LemchtM9GG&#10;OqBy9SToHAMs4XbaULgYLa0U7z00YNQzz04d/d7Vl5rSdaWUZ6btvMZMB6rtN0EPAizhtttRGCjb&#10;Xima/xQY9czEwaObv49eUN6CXlD2QS8g2+tFKq+ViffBHAHZhw9dZh8o2QdK9gEyXh+OwuEOgVjf&#10;p8EiYzq2TD+NjvHCLt0XMMb57uk4wBg3eCL8abTdoDXaljsbEetTQKPtZ54poNFW5p4CGm2POKeA&#10;RptXmw8abXt880Gj7UHIByGvhLwS0gHpgNzhnQ8abfdC3gs5AnIE5Kee+aDRtghyEeQQyCGQf8+a&#10;DxptWyC3QN4BeQfkAMgBkH9zzweNtk2QmyBvg7wNstk1HzTa1kOuh5wKORXyPMjzIP+QOR802h6H&#10;fBxyMuRkyBzIHMhXnfNBa8bqmhaZ5wphUvprCCwAsWPNsexrdPQ8xZPg8xRP+P4rNjc+jPOEAM8f&#10;6VumL7V+X8xpxPs+hhHnuzbR38fY4ajW/gbekIzRdjjGoDxGoy2eAI1WWyL7zrbEb1u8Zy3x2hb9&#10;rOVB5xbfFrBW8qbvQeebKL/p617b4r0PFq9t0e+DjXc/710IZkgqfOPdFb6FoHttK4qTH+K1rSjq&#10;uUGu92++YaCf5BIt13uJNgx0r23JGdMD2j88IvsfnqOQR7UPvAeAyP7Ay7aFwALQtdgrTjD2ipMQ&#10;e/Hmam2PE7qFzxuj32mtQcx9FUyRjNVqHGNRhkTlrsdevGds8doW/VlolvM932AQkAS0LGdAGwy6&#10;17benfZv0269o/z7Ndcq7wnwZ8lVvtdcV/lOgO61Ld61OZ7dCqPa9i1PobYd/LvE0L7lMVA2umm3&#10;QBftFohq243at7PuB3dIfu29Ufu1935Aux0Hh8Hpir3414+CLva3IKq/v7VXax+AtyRjtd/ax6Lc&#10;3fiK92w3np9EP9t9JGOAtg1skAzXHskYjvLwbvpJcuw2ydXftwTMkmzwTXJtQHnDWRFfPT3/47sC&#10;DJBcpPX0XKRdAboX+/He+403pr4of3vb901vuvZN74eQH/qG+94G6dpwabfuxVcyPqeLnDvG+1wy&#10;Xn+j3xEfZ6/RFoDpknHaOHxOtwCcDWORnVGqVYFyyeVadsblKF/ezbbFe8cznt1yo/zk9cz7fZ+B&#10;9yS7fK9n7kJ5VzfjK977hvHa5o9q2xNZZdpO8IykSnsiqwrlqm7aLTlzkpt9Pt+D4GuS3XjzcTfK&#10;u6XdCnFTooGuXb86f98We/0aZLR+jiYOzRyVdtQ5WpTdOPqzi06MiqzLz8sif5fDaSRnTrQqfaz2&#10;ItgkqdVWpdeiXCvHbTPOuR7E2oZt6dx9XefvOXEKzHuj7zlvyLRp94K5koHaDZkDUR4o27oLO7zY&#10;RlvbuuccZHTV5vHeHYoXK9HvDhVnjdZqwCDJeK04azzKAO1Pns2Tc00/7M3QsnwZ2seQH3sHaodB&#10;ls+0+SI4whwQ6x+0eaR/oBh138+y0+h87HR8zNwE7+Vyw/dyHR+z89+57fiYvRJsZ69OtNOf4DH9&#10;CR8zMv9wTPk8cThkJeDzRDukubxZffKdr4z++OTB6pPrSkZ/ek/RKEoRgsR6vkf1ZaP1d1Ei7ZOI&#10;r9iN6PcOUJTP9ul3X0KhDOUCMGH88S34/Zvt/A0c6t/we3cemfB8dez+T6BuI+D+TqMk5t2EAx28&#10;m1DS7mf5V4kaMR7v4eCKMkpM/xf0P9+UosIqD7PKbX/ywPhX9o2NKWw6JYZi+2WgzmDQkV30pxw7&#10;i5Y/eYpdVmLfJdb+TqM0rl3SUe9acQM++x+JT//HiSFGaWgM1rH9WMKfB/BacfvxwHFpE2MqfjOo&#10;eJSgbOfTl9Nlg6MTeuzcvWf9KTbIokMC0zf6xLWBA1Wj31vpE9qDdU0AS9gG/N7etfCNanGRmIt3&#10;V+bg32xxh/iqCOD7GtdivbSOwGe6onQUPh8aLZoGmdKoscq1phS3mTI019r+NWv7ElMG7rO2P2St&#10;f9Qqf8uUh75rSrHJkm17ovlMeyvatQkk4ott5Yr+2DcAwrnCwHvmtu3Ogw4yPXO/bXpmsnNDIc6n&#10;AbY5Nj7Ylyesbae+k7RLxj02y+XUsW3/naTxeBvpmFgobhUi9G3YNRefy3/PlNNpZ5RD/2FKY4sp&#10;2/H++J+ZsmGRdmbZZbT+xhSK0uc89o+dX8W7OIwlNQZtjWGsfVah/krAurHnif48Kt5zpcY2P0Ng&#10;2zxGwKiEUgacwGO/KJNttYNl4BuSizK/Ye+L9X0z2f6tgOPWVvtj2xhZZhi39/77fvjdNvjfNkcP&#10;135bD9fp9MGZaFed1R9+Tj0J+hiAJZwv+Pmv+V6Y9KdAEfwH/kQp/t2S8eJ2FfZfCZJpM499DcaF&#10;7MLY7Dolbl0Rfqi+c8J97kDO4zgy7hqtNjmNMtsS6PMAc4MfUhjwbdS/TPJsZrn92czJ0OdKqD+L&#10;85rry+2vQH8Fdc31k6X+Cuo+m7lcQv0V2cbYd7j9RllIw+nsQH0fZCv0TSDWXvShvoaZT1ifS6SP&#10;sRwdF3lxnj/Gi4u8mLh4Df1bk2kHy4Bp99fCtk9dXPRwbc0gGxEXG09rXPwRtnwVcAwYF3ugNwEs&#10;4bjgdXSUvOIGMAflu4YBXE9vx99FIIBv5cp4MfBGHt8BpQwhXmT5J6Zs2mbK9b8wpfiVKQ/9xpTG&#10;blNO/71V/qMp179jyqY/mzKAdxvl8Y+aMm4+X4V2Jz8eh7u+YSf/4vKA2BwWGY/qu6oe1FfxWIg2&#10;aYD2thvR8+t425Zhn0XWfk6jvPP+Ln/3oKzN31PshfZdZf+K6zrIJfYZ6JNI040y2U7GXzmg7w8H&#10;lSCReI3tW+RYxI/lrn+3i20rA07gsd+J8RnusoNlwByzO8Pjxv5sBZtAbH+w6pR8E9nmNGxv/xq3&#10;0TUScTwyo8a931bjjvWPvkZrXuNxIssonnLeWDvG85EXsf8zQMXyZujrAZZwLGehoGJ5IGK3NY6t&#10;KJ4+EPcKiGLK6YhiygCimDKEKJbbEcWU65tM2fSKtf01Ux7ab8mDpjTeNmU70cqxWAVWgmSOhcf+&#10;NsabZLk9IHYsXBHXTvWbNtxHxWp7/pHIuEVfn7r+mx6VsEkZMH1aRz/ehk+/DZ9WfdPdqn+p8+ka&#10;N/15ZMa78Ol3T7FjpA8nYptU+vSgtnw6NMz0aUr6NCV9mpI+LbfDpynp05T0abkdPk1Jn5YSPk1J&#10;n6Y87T4dwniTp+ALT50yFpE+rX771oP6yqcZY0sA48xpOGyzoN8EOB/UIPmiocf+XfcSyUacY6P7&#10;Auw/UPI09Kfd10CfLKH+tPtO6Isl1J+WbYqc/7X1m6TDcapKEBvvbflPrL9E5orIvIzDxcwL470D&#10;0/a8kHNoj6HHzAufgx1CbjtYBkz7PxceA8ZdAPhBbH+wSl47CyE1wO09jNbrPn8vgvtx0QB1XFuc&#10;ZZAFgONCm/DeJHI5z0jj1F0+d+oBSdRy4lD/UTs/21UduQ/Xqe3cVoKCE8wAWYDnUOvw0/Dy3BBi&#10;OxiOCeDqTPPZPfdR9ZS8E+t4DC7sJ+twzmCtCyk9A8GidPQ71NOqg6mJPJ86Ro61nn3KtXS2j7Zh&#10;Hb7jrFs61+dZOoTcplGxlkshuY8LnAc0oJY+UAKg8pmtBoRc1jdJPSTEiGqOAWlvux3bIvvOdmmA&#10;C+02EcxDA9lGDaD/4eVFdg5LRo8epdeKxTjOAnErrsZdXZreGNZ70beF+BjGPOAWIrhwFc0o7lnU&#10;80qMnvtr6OzJ5+5EvrusmvLkXT1Hn0SDKNU5j8/9bw59eOF2tr2thesXbfywmHVilyacj+vWP/iR&#10;dby0tE+LhPjtILOm2h65X8HfVrtHXCdEb7kyLW019nXuMY/DVVlbjonpT628a+ktn834jA6DhW04&#10;vnPpXTMXSpcL+xzX14AKUAiuHHVVtWVulIT4CQrqd+hLUI6NA+UzPI7azo4UADRRju0DOMYNqKB8&#10;BO58GTZZS6vO804DQwF1Si5KitI03FGZC3KPpZlCxQr3U7oDJ7oe5cHglzYhrnZiDglHnAKZjnUH&#10;XfX6QdcKfQdY416h3y+p19X+GK5wDKJ6KKL9V6BsLaGwznOXAsYQzH6ywtK5XtmJsRVrpwBsw9/c&#10;/RJI1E79cJwCwGNz+fC5JVKqtnO90tHdEMeiEkxBxw+jY49C0g6wkWjJNvwt2Q36uhxC3fCrfZNp&#10;g1T0W/mBai/7nQs4BrE2uBHrVoO2bMD8SlvEArv4YRewFnYhDeAIyuQEdHIE1MB2ZLLekk1q8NNW&#10;hj8oaYBODP9asFnSoK/FOpZV22lr1Xa4Qnj8oHba95S/8TixdqcvbAddiUuEUTgeh0KXSwJxyf1U&#10;P2HjcFwa8MM30PEnLX+EgD/Ww36G/y2w1bLZ2pzkxyXbpOzEuKwAym9ibcYciG6KJ0CqY/QA4rIM&#10;NsnFPELFqLtnUY67Z4O+TUK9KEfZM5Uxmox+dzZGK2BjZQPdsgEvkpcA+E7CuHvOztkmWQx7kdng&#10;Zawjv4dOXgaludskA3PdPUkpWIp1pAE6WQoOokyOQCcHwRD/NkmN392TDAGPYh3ZAJ08Co6hTD6D&#10;To6BsRhPMkV3S8bqdRjX2yUN0ElRzlawQ9Kgb8U6liPH/ouWM36F+MiD01dYvsGc4e5ZDxsW5bQU&#10;FOXshqSNtmJdpJ2UjuqdzqcqN3QmZ9hwAQrClz2Qqc4ZNyFAKmCXf4NUOaM0IPTSQIO+V0JdJN0e&#10;vMaWAJxaqHlfMvrd2ZwxC+ePtQHHCrdjUfmiNFALe5CpsAep1e+AXZZKGqAToe8GByUN0Em07XJx&#10;XF4rMLzh6xrUTvuVuv7wOLF2vA7rzpbr9BXwq14Y5E2WfzHmSgP10qfcsE0zoI12Y52Ks2RdlziO&#10;yk4u6BWgvev0AjikF8a85zTE3EHcxP4EhvB7W2Ouqt87WlW/Bv2whPo7WrLt0VbMJaPfnY25lbCz&#10;skG+ZQPG21jg6AZV/fpnH5YMy67qR/qDlVhHVkMnK8FhlEkLdHIYGDmHJcGcqn7EAGuxjmyGTtaC&#10;EygTZ26V5ATWTc49LJmJdWQy2IJ1pAk62QI8/sOSIn9VP+IBs7GOLIZOZoOXUSa/h05eBqXwDTJQ&#10;r5KUQi5FmTRAJ0v1FfCbxyQN0Mk7WjP4QNKgN2Mdy5G+9UXLSb9G/P0A8Xe+5XvMSVX96mG/d7RS&#10;cALQRs1YF2knpaN6p/O1yj2xOUnlp9Odx9GHqEX1je1TuiPifms8NoxDHv8pJOcJtNmazHqd3A+m&#10;4JlItYXa/0zkcb7jdg3IA12dO+FzKmkb1Q/mTaWj6+FnIkdgoFKsKIEx1Nxpq9bs36o16NPwXGRa&#10;NvXmqPt0dRwcstM+dK74yu9gFw12GWLZhb6yVavXaYu1YAHsMlWS+vgqwbnRlPAc8274Be/HeQ1K&#10;1D/UmLXnB7fjBLzv3gCp/GB3fkHO7vwGfWEBoV4Qde+ljvl59oMg7OGHXZ6z7EI/2J1fr9MWW0E9&#10;7LJAcvr94BjGfzI4kUQ/+BsmmaPQ1z7WXBdhIJqLx+rNxQ16Q29CfWzSrinnSj54FXa5GHa5JOIe&#10;oLm4XtpiN+yxAXapl5x+P5iOoD6GcfoKZLLywWzML+xw9u9DqnxworzZe6K8Qd/Yl1Bv9qoc0N3r&#10;5LniBxNgjw8RFM9bdmE+OFFer9MWzeAF2GWDJPV+cK7Y7C34JeddoyLmXVOcmG+BatALcy+bRbL8&#10;qQLjwvtkzgWVnRDCce+fP8b265BLe3Qin/bDPgWA11VzOSmF6gfXKx0mCM+7FsGHrsaKZyBVfM33&#10;TdXn+xr0Isy9ijTqU09Lnu1Kv6ehX0MB7UvJRcnIzyrNT2DN7fyrbMH9lA4TyM9E+BljPQqRdqH9&#10;DsIObthE1e9urqnAMdvyDeUnGP7T+jwKp4taVD/bstFg1JwKGw1zCrETkr7DHDTfVy/9ZQpsNRC+&#10;00uS+hxUgnOjCeG56WwY72KwACTrWvQRBvybYCBOpGKlPq82tz6vQR+C+emQfOq1ucpu3fWPeH7Q&#10;lf4lO1amwN5BoOwy2LKLHes4FoyZSOrzWvxlsFN93hT/kPx0yKbcIflz/FtgsyH5+5Jmtwqc91yO&#10;q3fgOPeCGsuejKv6vHrYqzZ3ARgLPxssOf1xxZe7JoA/JzGuvo4L4oXo67OQKq42FHn0DUUNei3m&#10;+7XF1D1Jy7vx4qor/Ut2XF2P8eY1KNYujKWfww7DYJNk5ZhzPVamw2d6w3detnyHsbKhqF76Sz1s&#10;NQO+M1Zy+mNlHAaM7xVdD5msa9DHSGw9kRsGRdwPvVAmcl4oa9Bn4p5oZjl1cVqej3Slf8mOlSkY&#10;7wVA2eViyy4wkcAj6ajrT+S1iPoLZS3+ibDZC2VT/DPL0yGbcmeWz/G/UNYPcl8ubJozs7wq92XY&#10;c2b5upxpsC3qJc2253rsHYIvumHoKyPuQV8oq4cdRc4GsBj2miFJfezFy+nXYay3g1S8a4XDRi0q&#10;L7c3Z+bvYPAe9D8h1Zy5VwbuPTMadRs4CHZIUm8z5X+MhRKAZoXnz4eh8x70fchEc1c/1C0APB6X&#10;tj7LVPbBucL3oBkO817rckh1/R/onagP9Dbob0moT0z6NS9V/cb3RWX/VV95HqVH9rvA6veFEf2+&#10;A/28w9uob5ZQT16/z5UY+S/cQFwCQ11r2YXX9IHeeukDvWCPD8BByZmNET7zvhxMB6mOkeXIs7tA&#10;E1AxMkY/mjtGb9BbJNSPJv0eqq0YSUa/24qRXIwz79tgzqh4uRFlDSuVDXZYNsCUj9/lTfg9hxWw&#10;zw7J+f4VOqHNlH67f4xOzvfvACKP3A6dsI7SN0InrKv0ZuhkI+puxH6kGTphHaX31lfohHWVPlUf&#10;o5Pe+g4g8shU6IR1lL4GOol+FteWzWCSz+3noXMx9i+A/ZYPMDeM0ethv6O5A4Ez72juB5AfYJ3K&#10;uagaUnpXbFOBndp6nqDWtxUjv4G/Mk5eA6nODZkIBH5WdgWkyg0zCmv1GYUNugf30J4i6rVJt0eq&#10;+t3Z3DAL4xNrA86/fACXkDDrYIO3JPX6ukJCuyh9F3RSjzqYj+EeslfRLugk2pe+aDF3DO/4DoF/&#10;Tbb8izFHO9GnxoJS+JdbEm2n0x1zQ+GQQxBv1ZCpjrkHkBAeQ2L5NaSKucV9puYu7tOgl+FevKyM&#10;+tTTcj1ORr87G3N850PZYKdlA8Zbd9873AabtUjW5G7rQ2hHpR+ATtagzprcgWXkAHTCOkrX/dv6&#10;ENZV+kT/4j5E97eAgWVkInTCOkpvhE5YV+l7oZNG1G3EfmQvdMI6Snfr2/oQ1lX6GH1xH+LWW8DA&#10;MjIGOmEdpa+ATlhX6TugkxWouwL7kR3QyYqofP5Fy0l3wOceQPy9bvkec9LiPvWw1dTcGaAK8Vcq&#10;SX1OuhTnRjPkvLUEEqkyfB99HfSz5dnDJ4jZMWjcDORH5iza7KAD3790hPQdYE16SL9f8v9tdj1s&#10;Mxgswb0on9c0QyqbfZBVr3+QtVo/CLZ4VutrJKm3WQXaQz/jvKvMAlPby6BaS6vOOv1AAaAeuajr&#10;MtcrHV0MP4/JRlxVYsV4yBsgOYdy+gt0p79e3yKhXhCVf9RxUDWhe49zJWY+RZD0gQ1ugS3U+NMO&#10;7P8HuQX6LsgtktSP/7lis7sxX2TM/Cniu2G9z6vXe5/3qO4E74BdktTbLJE4Ub7bXjzkIugGoT9B&#10;SBUPVaVFelUp3ruTUC/6QsTDZ3jvsBy2uBW2UPFAO7D/peAEaJakfmxzkGyYD3FZk3mOOpc8QL0A&#10;TATzUIH3gx9Yv8MAVS7h37QQdnGF+L/4rdWbxRy1sdPy5MkF646Jtd948C7uuhMy0OvxUnxCwuaF&#10;lxA0tmXJ9a/PdsGOi258fXbwmVpZZ4yB+1hsG1f10kLu+8iFJZ+o/Vfh2H8ZvlweG1XkwjpkP7bx&#10;zcvff1iI7eb5uL7p1tXuWYDHWb3+mODxzWPi2oYy68ya8njpPOjcPxv7syGBQVPmcF+2k+VF2P48&#10;1nHfAu5nbccmMf1Xfy9u6zctuO8kQHuuQWCtQl9DWNkCiWJ4WQhtPk7Ca8y48FpT4e83cKlDMeL/&#10;5yzHFoeRtsJlWS4qhtneCsDxZxtyLJ3rCywd4gz5yNdLFtx4aW+2uQkdpiSyzVBoF+oa4Hr6SAhj&#10;Sx85+vCikkXQj37vmKzD7bsyrugttN2z6WuTdz1wV83QiQs5RsEhExfyOAEwydbDUYExKzy0vpRj&#10;fM0ty+8qGDBq0iclmcarWL8Hx5xa5LuLdekjy8ABrKOv0e735Jvf41M+8osa3120Pc/zCnSoso5q&#10;O9IDlhZxOK1FavzTkY/MRJ3zYQ/6yGHIWB95D9vpI+xzez4yCdvU/yPbBZ3toA9wOVd848VPjhVX&#10;or0HYIMAJPvLcRwKhfZlf0IgACJ9o6DvtDzlG6yjgWeGHy0+F3xj1474+WMR+vIp+n8MvtEbc7Fr&#10;kCBpC7U0Q7kXRsqAbM83bsK2mP/3uLQlbUUbE/o0JZdzxV821rWdS47Df1Q8augP+xXpL0saTs0l&#10;zoRyyXlnPJd05C8z0dcfwxmYS2aB2FxyE3zli5BLdp13vM1c8q7lG/T9EAiASN/QMBeJzSWBYYnk&#10;EvcZ943Kl+Pnkjno6wb4BnPJEhCbS6bAN5hLYKJ2c0kdtqlc8mVxdSntyGsNY4xwOTfyx2p3X/wU&#10;Vwnau4odtpZlkPN6rHZzPeV6gd9Cw5xD+Qj7+DxsSAzoLJdtcKRtwpyBy/uwX/tzkc7njw29Ob9I&#10;3lyk8cX4PjITfbgAEwjmD34HLTZ/7EX/EskftbijqBYBeZ2hf5jzonPFN75e8ulnbc9FdmLceW1p&#10;L38camMuMm9IIvmj8KzPH4vQ788w/2D+KMGAxuaPl+AbX9S5yMyb2p6LLLHmazBNm/c1q9qYi7yb&#10;nsh9zZm/3rz6u45zyY8QKMwl/B5jbC4ZgUD6IuSSjwvbnosssHyjvVzS+ONT5yJ1lyaSS9LOeC7p&#10;yDfmIB6+j44zl9wN34jNJZfBNzo3F8m9mXZMdC5yKeqyPuOyzAIzwnY/S5iGOkMBn6lQclEy8nt2&#10;5pbWv2ouxP2UjulGaArKswCvp3xWfJ1XiMchcYsn28VrTFsY+LxqcUW9vtmp523GdzZ3+PS8HfjO&#10;2Vt5et5b+I5MS5Ge14J3N9zlep67vHvPICustrDtyl6YEpxlz5RWu3viKwFAjIuYx3Eew/kb11OG&#10;MI+jTtQzpdjfqH0Rc7jI55ftz+Myzvr4moR+fh2+dT58aiPkg5D0J7VUQ/k/WI//2p3rB7GtEnBR&#10;vsv6kX6Rg7KKowJLhzhDzxdbfWEjndZaUusLZ/463PRc/OvwdNghgIHbh/j4AeQgJJlIX/gytrcA&#10;mmwciFzMJ9AnT9KfLoY3VELClSQQ55xffEoHtpbU+oV2xnNEvOfOJbABx7EYMG658D0N9dvxHG/a&#10;Ry3KDyL95kvY+BCwg3h+M1D6TWXYb3heLqWAuYPHPjfyy9dL+uOZYyXaTPsEAPtOl+JvRdE27E8I&#10;BIB6ZsDPL8oeaX3myDoaEEMTmcs5z7gf1f20/fxSgm4kw48COE7HfmRmIJ5PATUhP1LzF45VR20u&#10;Qx2CkTyt88H1aByv1cdgiOOQd6CTAbTCAPStM0mdY4Ne51idVof55157PfSj3r32o946R61zr73W&#10;Wed4Om2v/Wlsb/Y7QZ2jCrIKsiHXCeoch3OcoM4xDHIY5KPZTlDnOKI5QZ1jBOQIyMd8TlDnqPY6&#10;QZ1jjccJ6hzHspygzlEDWQO51u0EdY4WlxPUOcZCjoVcl+kEdY6PnE5Q59iY4QR1jk/SnaDOEYQM&#10;Qj7pcII6x2d2J6hzTIacDLnZ5gR1DgEpIOt6OIHKT3j8E1I6hiShd31KUVHluQpL57VW+aQrQsew&#10;n+Kf12Edc3Myv7+Hx4pyUd9Rs4rh6znbp/rpQD+vR3kweB0bquGXHvioev/hhGu2Ps09W+8vWaif&#10;cC1EeWG33gfprM0Yr6Q7MdtVm1yP+RS/l/RNyBOQECInpyV3MaiRTPPn5EzzLwbKpl3xo0R850za&#10;4Q34xdvovC8T3/m27HB+z4XZjWCq5LGc83s+ltMIPs92qMNDiBb0vxGS9/b0ByOw0v8kWCAZqxuB&#10;sfqT4PNshz/guU4lOq/h2Ua55Q91/Vb6toN6iTOnrp8zZztItR1KMAYYivB89zroqcqpOHTUovrW&#10;Xk691cqpT0CqnPpC5my9N/LqUcijmUv1F0Bv19Ju+cuZzKlRBkGhI5v8xSHE3+EzxfAffheWMbRP&#10;W+Gvyl7hT5do+j5N06uytW7ZpALH5bWZY9Pe9TiZORWniVo6ssNt6Pt2dP67kF+zYuhIfq/sYEGv&#10;7CLJkZwj+UdyggVHUh5DZ9IOf8UkKQAb9EZOnQRJf8ALMfrtYLBkhi56z0B5xufaH2Yhp7bYhVgH&#10;+QmMQDsU9HVmLQVjJY3ZBX0bs5cC5Vtwm07PWStw3I7i4mzOqS24WeI89YKInLrYOVt/B2yWLNUX&#10;O5ei/MXJqQuQUythk82QE6wYavQN1D8COyR1eqOvDuW6z3UM8ffargQDYIOXrJz6o7x1OVr+upy3&#10;IN/K25v7I6Dl7+3W9xcrEoihM5lTFyKn2mGDpyBHW/7QVLTN3694m78FsqVoiN4E+hUP+Vz7wz+Q&#10;6F5AIr0QOXW25Q8HyjzZI8o92W7JrpwDZbtyRpTvSvk19mzOqfcjp/I3+X4GqeapVRnz9XVgjiSk&#10;V2WEUA51y1/OpXmqDbm0L2wyDPJaK4aCXl3fBu6XTNOD3mkoT+uWTSrO8lyyDHHzLfBz8K4VQ7fr&#10;S3P3gjWSi/y36xf594Jyqy+olpJ5yZnMqQ7k0n7wg8sgx1v+ECrspf8VbJUE9VBhEOXg59ofViCn&#10;DsAA/wLyPcsf/pe9a4GPqrrTN5lJZjKvewkJRojJJMSYBoSI4T3EiwmsxChZRJtWukakFRSUpUio&#10;RTsWUOhSTVtW8SfVaOuKjyJWrI+1GBC3KD6o77X+qhaqaG0TlbWsqOz3nXvP5GYyj5vMhDTtHvjy&#10;/5/HPfc8vvM/5577mE0jz839EtgrMCFv08gJeV8C/c2HRDaVz7wOJF9+jLX8meDJM5AXmHzR/Ffn&#10;rwBqBVbna/7V8K9OiS+DyaYOBV/4blg9JOcbXuOclPdfeT8Evi4wNf+kvKn5PwT+kbmzEfusXLft&#10;hZTcqRlxef7PgX8VuDa/ZgS+1gSk0k6DiTv5sDd+tEkDpOROU+m+vB3AvwlMzW8qnZq/A0ilTSri&#10;zMe5ZjjMiq337Tpw7xtJlTW4TiXS+07mlSW7z5tSXID89yBvNIkCM6OwbAuBTIBjqwpgnPV+tfUd&#10;GaZBkyoHPVNtvG8XGPD71cmeh5mLuswDdqJiz0C+Asm2kC4IJQ+NxHZqkIGm5LMKdI3wzzLDmJ/M&#10;c52ZJ/fsovPUbOQ5E09DMFtrnqebeYZj5JllI8+zY5ST+6qs+7QYef4vwpPV/WQzTzmGmN46JtI0&#10;DjJdYOw5yneUJcp85fIU3k4+6DoknmcJ7Zog3k2uOPnWIJ4WZbEt7pDoMwYuMEODz35ZfLup71Ju&#10;Vw52bA7yWA3h8vhY7yYzDRHr3WSGv37JlOIwwPdI+d7pAZyUOk/Fd5OZxjf21qB879T6bjKPxXAW&#10;fbQSaaPfTWY880n2DC45dg7wcRbmEMgRMbjwCcLZHonGwcWdSAAnOcs83zPzlO9biQT4EwQ+AJLl&#10;Gew0xkE/8wvvTabj3fcrS9rPWZ87GvVahYpVQzotdaQdwLa1sg9gnNXOTnKujbzXzDSFgPKhneeC&#10;ev8uUbrfa070LlEJqsE5owgoAOh4v836fBn5Mg/4EbhCW/QsZLTN/CPCk3GFfKNjfjLPr5p5/jBG&#10;nm8gXbI8ZzJDOGueqpnn7Bh5voC0yfKsFTl2z7PTadTdGyPPJ23kOTZGnnx+iO1JGd2e7INk5VwS&#10;lafpFc/pce6LznOrjTwX9TLPe2zkubiXed7ZD3m22chzkZIfRLIIl6jTsS3potvzFsQl66PLRQ72&#10;82y1kedlvczzWht5BpUOketc/CWkM2res+7XIEGyus/Fe6fMx26eK2zkGW1DmD9dvHJeirhk5aw1&#10;y8nC+sy8TjR1HpvKegnT41FkEXGtzBAuPfNZCt9y2dr1LRcPypOub7k0dmzyHv5L377lwmMdKAub&#10;KNZ6ifGIUlJ9zlXaI+YVizfrED4egKmPu55qQtzZ+A5Ph7JC+SZ0FswNOAFshwg3+Ph0Zcnrgdty&#10;q1F6NzphNCTrI/oDxg//Fdx6UbYBjLOujwos70cyTQEQ/MjO+ihvwK9DU33+vhl1lS4en2YjAbnd&#10;IBOaUqanjTS+C4M9NeiC6JCDj0PG+/rlKPtS09ZBVTbRj/e7RDhkK97zok6k/p6XMuAcmvRias/e&#10;b0E7SCc5wfEm3TooXJupQDwOLUZcHd7nn6MEsVc0RjkVcolyMf6uBILiG/TkleQXx3YOYJUcuzLM&#10;bcYxnm7wcfHKkjJ1SnE1yv56BuwRJOsCVXzjS9qzMPxBwGrP3rygKfKtIraJBrTW/CQ3+beKcgec&#10;i4n2E0pQD/ZrEVAA0PFaw3q9t1GEGn/icXE1on1APC4uQJzk4ilo3S4ejhO2LRYHY3GPpRiMvHt5&#10;iME7HSQLog52effsRT155w7Z4d3Av0uu7E3NBtrh3Wa0pV3ejTsGvJuJ8uQBHFP/VDerlnO8la9W&#10;XV5TgOfhCqRjPTLipP8SA49572nGvQZgxlkzR43WjXugxrgNn4Zo0wk9DE+4Uu9Kc9J3tsNnuPcu&#10;lHpNrTXNtszRU2SaLr2mtkw3yse4URa9SM8W5WZ4iZ4V0d26w8k6FQKZWvvvGA+nAWGBg50zlPDx&#10;M6p1R+SYIj0notspU4nu6lV6a54oRnR7oViKYidNuW5UxCmOwDPRUf7iOHWyXV7tshnY4a210862&#10;28zM01oGt+50hFCHKoB9JOsDr3DN8x+qpyLkW2cLXaHMyLjmVN2ZQb7SlenOmP3QsHOLLhLgz5k3&#10;QjfL4NazsjZ/A/MnwPPCJCo8dxh+8n8xIN0fEMl3n6U7q0FRvj8KNhQDgKl5zEOI5DizuuEIuAiZ&#10;vojAr1iOZ5pNuEmtr3EqyEBctwQhOZ4y9AzBVw1+louHNZtg2kJAA5jWqXeNB8a1A9sBxhVZxkGx&#10;pW3G6F22wfPayBriZEsY3sp9Ugk/szuaT+VIoylGG0H04JtbV2KPtXB9nRJ+q05pXwI+OTHWusoc&#10;Xf4NyDcMsPzW87MNijBp+SDp3HpG5iTI0YAc1/ugG651+vZbf3Ua+5NOxkM96tcz9AoohUA2EM4K&#10;qeGsqWoL8CLwtEBInYm4jcA6gGWx1p1liS6b1c/zuvVMB8sWBHh+J6Si45sk7g8CzwiE1GvcWN0I&#10;DmdGOOzRlXaWTQNWPfzxUZ6Lx9TjTgvLxPKsAlgm2DbHQujzAJ5DgyRRrnG71b0CAZyDGA0/MQ76&#10;OPU25HenwDTo09QnoT8tQH2aKBPLJZGnO8LMW9QBbchy3Ae0AdFtw7ona6vu/ejsYz86u/Uj25Lt&#10;tBJ4CZBt3F/9uNr7uf9ZgZC62muvH3lMvTI9g2Xi/WHuZRj9mOU4hLCDAPtxNCT7cbV3eOA5gWBg&#10;tZeogZ+og07Mh04shE5cC53YAJ24BzqxDTrxPHTiZejEx9CJw9CJYepzAoWoEzEFfkKHrqu3o/x3&#10;CUyDPk19CvpeAeo9eSP5E0vm6Vn9yKnsPnIquxun2K/ssyuBVwDZ3/3FqbWB3weeFwipawP2OMVj&#10;6pULYtgGV0zbsDbweeAFgUycgwiqLwiUQy9Xf4b87haYBn2a+hvozwlQ79nHebqrH/sxPTaebcl2&#10;WgW8Bsg27q9+vG5IqX+fQEi9boi9fuQx9cqITJZpA+xCOGIb3I7F0JsB2oY60zZcN0T3/1Zgpv+6&#10;IcQC+IlLoBProBPXQyfug078EjqxDzrxKnTiEHTiM+hEQeC3AkWB64YQIfiJ06ETzdCJb0En1kAn&#10;fgCd2AKd2AqdeBY68SJ0ohM68Sl0Ik/9rcBwtBkxCX6iBnqNeifa516BadCnqU9Df0GAek9exrI5&#10;ycLydHc/cjmnjzYpp5tNIp/IlauB/wYkz8ibTuAAED0ngzrd5mR4u61f6Md6yubaLSOyBrOueXiO&#10;7vO60sf6Kt3qe9gZUg87p6odQD3WZtMF+m999pnrzUCtmwipn7kSj92XX35ZrM94TD3uubAP0rcu&#10;Sg9fWAeW7yOgQdTLqFt/2b4jnqP+Oi8RUo947LUfj6lXasS6KH3t5+kj/zzd+Mc6sHwfA2eJehl1&#10;66/2+8J/sn9mgAipX/jttR+PqVc0MXekr/3Ss4ZiHVi+Q8BsUS+jbv3Vfke18/xnDCFC6lHNXvvx&#10;mHrlvTTzLz3XNawDy/cp8M+iXkbd2H6dQN/tfbZNe9+1r3Ys7P1S2Pulzhr1YmAX8KhA/9n7Za6d&#10;gf8UCKnLktj7o7j25TzHY+pxFc4+KAQ0gHOuU+/a10gW14pj1pjHufU+2Hrsw7p1l2MS8hgNcG2Y&#10;Dck9hmWuDHWraxrq81TgcZeq3oPyPu56KaBkiH9KPvYrNSR1ArynxrKGgCogeu0Q63o+up4bcFzY&#10;PDYxR9IzJthP7INFwG5A9h/rsRHgHkl0Pdhv0WWz+lnPeHs2yz0P+X4tEFKXJ5nTJEd4TL2yTtjk&#10;vnKE+wFvmnVx697ez2eCIz5HK/Ig18iRAkhyZLknQ93mmYb6PBXY4VEh10O+FFjuOQvyJsghkOdD&#10;vuLf4SmGvBlyv3+55xuQd0GWQF4K+UffDs9Yfxj13eH5xPe4kA/7TK4ZjLP8zdd9Ee7xnu+x4156&#10;riXZ/+zbS4H/AiQv+ot7V/ifD+wQCKlXJFkPSO7xmHo87c4y9ZV7rTiWnOE4cuv+PnIvENM+XeHP&#10;UB/wT1OvRjmf8KvqY0Ja7VMgwhE/ynDsONIHOyz2lLtfo7Gf2AeLgd8Asv/6iyMt2lhvu0BIbUmy&#10;5pEc4TH1SsCZCkfKYFQLAIMjfbVPquNZ9HE7QPtUBkn71KJlqA9q01CfpwI7NRVyPeRLgRbtLMib&#10;IIdAng/5in+nVgx5M+R+f4v2Dci7IEsgL4X8o2+nNhbybshPfC3aEsiHIU+B/C7k/3h3aqdBPgrp&#10;gLwK8jfeFm065L95b0c77dRme+PZM2t4vq5GeHtsbZvW+/EpeKt1u9Yhd8iLy4CnAckpcqQTOADE&#10;mlfL9WT3hdK9t5CedcRBR0g96KhR3wKmYJ15ikD/rTU/yC5TT3URIfWD7MTXJviuolhr8ph6fHWc&#10;fcB1zSqzD9y6u+f+LvohE/kPFwipmTjPOOj1AtSN8zI80zUXZZiLtEb4OPiHA9F7ZNY9MfzGeZrv&#10;/aTnGpNtyXZ6BwihrrKN2WYbgXSvBz/MuSEw3kOE1A9z7PUjj6lXtop+XAmbyT1dw266HU3QGwDa&#10;P3ShsH9O5F8ocFfA6bkrUA29QYD6XYEPc4xwp+cJ6E8grRFeDX8hwHDKQs9r0F/DMU/geIL6azjG&#10;CHd6OqB3iHQMr4a/EGA4ZaHHpToBhjcIUHeh3ka401MMvVhlOoZXw18IMJyy0DMR+kQR3gB/g9An&#10;4hgj3OmZDX22SFct4qjP7sHDaF4m8/cvb/uwHhL21t/N3pI75MV+oAZ9KznVX7z9s69UneAnQuqf&#10;ffZ4y2NwXyKG/RkS0/5kIf8TBKaoWf4p6njoZwlQn4LzGuFZ/jnQ5yCtET4e/hOA6H7N04eENQwJ&#10;J5B++5OePWq2JdvpAHAa6irbuL/6sUM9JzBJI0Jqh2qvH3lMPd6cZJn2wNY8HrE/uY4t0Deb9qcR&#10;8Vx/uZB/scClAZd2aWAi9NkC1C8NdKhGuEtbDX010hrhE+EvBhhOWazdAv0WHLMaxxPUb8ExRrhL&#10;exD6gyIdwyfCXwwwnLJY2wt9rwifDf9soe/FMUa4S9sPfb9IN1HEUd+PYwxZrB2BfgTH78exBPUj&#10;OMYId2lD0YZDVaZj+ET4iwGGUxZro6CPUhk+W4D6KBxjhLu0Wui1Ih3DJ8JfDETzOFV/np7bj+Mg&#10;PXvl5CJ59i4wHVyRHCXnOoG+rx+dNvcqu57/su7tgNpR96bSs15uxvqx2TFR/SrwS+BuAWP9uBnn&#10;bAVirZcTly09Nmk+1kTzs6erXwO2A/cKGGVrQLl0m2Xz6F3PI+EQsSZdkONTZ2G3kP3a93qmZz9m&#10;AeZQlud84FfALwRS7YP0zO/fwrzwLV+N+g3gEeB+gfT0wUI1gD4Y8zfRBwsx7lmeC4DHgAcEktcz&#10;2XWjEyT1gWN05FohoAEcU9FxWxBOLhpr6qHZVdDLAK6pFeVXp2dCpx2gywL4Nsos/G2APkEfGl4I&#10;OQ+AExxnWqaz/G56+Pt1SvAqPMG4wZDNPzakfrMhw5vN+NhP9Cbex+KJrXaB/ug6Jqr/YqRvBlh/&#10;1od1aQTgIvXhGkr+xrcSPmCUtu1DQ759yJRfJKwF+yEEVAHRtg1BKdVhA44PA7IOq6AvBeAidXDB&#10;c5YyG30n3yVS2n5fp+y7ZoYSPGjKjwypo0YMb/6rIdtQM/qXKjOEjPPk9d9YPy0tRc3AunC5Idsq&#10;DRkca8g4tejPflqJPlgMyH6KP3aMfjoVn64oMdq8FbVgHyijTP9oQ1aNMcP/lseO/E1apXGO0fba&#10;Vw1Zdb4hGy8YsD7p49gJzzbaXZ9ryPYmQzZ+3ZBvo2aiv1AzyrZm0z8o+mkSSsyxs2m1IbesNeQj&#10;1w1YP/Vh7CioBdu+GbWg3IRaCP+1hqxCbeiPYwkMe3YQ4/VNc8wmm3et81C61s68tzoX5z8D4Jzs&#10;g+QitARraDU3pG50LgNC6o2uZUBI3eRZBoTUm/3LgJB6i7YM4LVu1798PTOy364hO9q8BkAHoucm&#10;1iNZvXsz3zYivzrzPJxvdejVAFxkruI5q5TDTSfXbXvxiiT9ExJpe5abGVr7g/7elHMB0jcB0lbP&#10;hc4+gIuU0wGP8ctY73vyUNZZM95/JmjIH7Dsswao7ItRrmZAln0e9EYALlJ2Jzzy9+HeuciF0p4w&#10;452RrAXkftYC8mesxQlxa9Gfc6X9Ohg9wDo037m/jnUQEnUQEnWgjDfKWYcPQbi3gWjus8GiOWT1&#10;k6fdn93s2748x3isvexKxwy10vFJdiXG+qHMEPRVvkOZq3yVjsdzDmU+nlPp+Dz7UObniP804AUq&#10;HfdD3g+5CHIRZClkKeSbfi9Q6bgR8kbI2ZCzIXMgcyB3+bxApWMC5ATIDq8XqHTcDXk35HzI+ZCF&#10;kIWQr3q8QKXjBsgbIGdBzoLMhMyEXJHjBSodYyHHQr7v9gKVjjsg74CcBzkPchjkMMgXXF6g0rEe&#10;cj3k6ZCnu7osVt80q53LRl+xr8PAciC6r9mX5Xqy+3F+m/sp/sj1lxN5+pA3Hc+/BlgJ8Pw9udT1&#10;/qRbz0twb1JP8J5Wnh5E/nmAE7g+62T1MeDnAuN6/X6W9f1Et57fxzLhZ5csZbrBvT7wn8CdAu8E&#10;2C4bgXVArH5J3E6J7p8naidvtzL9yDvS/2vgLoFP/KmVKT1995PAdwJPAHcLvJJiO6Wn7/59yNXe&#10;ncC9AseLdupEvx2I03flerIx5bU5pryRcZSYD31v+wrUoRDIJrLGqOOAQoHxanbWePjHi/GzGfGt&#10;QO+5mmh/LBFXu9//cruvCVQDRQInqm73iWo1QM72vWzpabccb8g/HigW2BbIwftz44HUypZobzdR&#10;u3V/J8IbUH0TgRKBSQFvYFJgIpBa2dLTp/4hm32TgZECX/r9Q770TwZYtkJMThoQi2/HYnyN07v2&#10;EJXmM+syN+Gd5ANLZigLnTOsY5F7hd3ni/T029XOceo9wEaByerVzsnwTxZ8vw/nbAOi24ZlsbYN&#10;mq/bWo7+7mXtu3202o2w61uB+4AbBbxq2OVV7wNS45jWx3m3+3NK3/dUeLcCmwSqAt/3VAW2AqmV&#10;LT38X+3/duB+4GaB49TV/uPU+4HUypboXkkiu9H9Xfe1mi/nAeAWAd2/VtP9DwCDe2wO6yOnhnV7&#10;FuNTxzi1FOPSJzBJ/dQxCf5JaR6b6eHY4WyfWubyqQGBSvVwdiX8lSlyLD1j87Oc+YFyz/yAJnBv&#10;4LOce+G/N8WxmZ45/YgvoJ7kD6hDBMrUI74y+MtSbLf02Nsv1Hf9X9He9Q8V2Br4Qt0a+Iq2VbRb&#10;avNmns11aV7cdek4va/zZno4tTR7groZuFZgsro0ezL86Z430zPHL8v5IHArsE5ghLosZ4R6K0Ab&#10;uwd4HIie42PN6eP0gW3z5b5T1DbgBwJT1OV4bqsNYD3St1bp+zWvda2yQu0I3AFsEBihrlBHqHcA&#10;LOtKLKAWA7Ha3LquQtJu6yr68d6DzbHTtU+SPE/NZp5aZDwmz7M/ytn7b/kkL2fvbVGyPK3rdo4j&#10;7kGGIKsA3mdwQhpuS+3Rt86bcfjoXbVHb/PN+Pyoo44Su0t1DOfzWafqXd/hsZ6X+Vr9zM96Xvqd&#10;evf9MXjF/QDyrhKeMvgLgH8+u/MBfG9pB7+5RP21nym7b1/6UG308ZuRthXg8W79uKjnGV5P8jzD&#10;cXHv/8/C7t3ZysnI+c+1SvO5qP/nhgwH6gx/qSlj3+HjmJLtGz2mEJW2dvnDlZ1PvvKzn/dol3U4&#10;xyrAaJeChO2SjXTnKF/D8wKn44mBBjznURA+A2EsP1zkHgKvsS7uDHaKNtHPmKG0O+sUyjh31I5V&#10;G7Tuev/JNX/6aY828JGQgNEGxydsgywk7f6sy/HhZxHWDsBF2kCFh1+YqlXG4puYi3B/fzH+Xq5c&#10;pgTxnfRzEC5aR6nFkwjuOoVSP96Q7aNNf7Uhww2GVOaa8eeb8ReZ/ksMGf6uIZVrzfD1hgz+2JD6&#10;LWZ8bCYa+9DbUa4tgB0uWscsm5C2YjRkEIjYCl1R1jvKXTdkEXtc6x17sH+fXttQiPNpAMvsxPl8&#10;0OnIK9ZlM2D07fCovt0jxj2ihevZt8PjPsdk+SZ4sBXt+kmdEt5kSOU2QwbvMOTbd5nhidq9ASXQ&#10;ATvt7tF7PkO4y9Hsusx8fm008gnGySu6fTYi3TozrbU/EYR9EOv34RJdM7QmvO9QhbzKADewy3GT&#10;i2V9FJjsbHZVCdwEeT3Cr3exz7YD7Dc7bWEtc2IOvuy6NItY4V7vWOE+lhxcgLo0mfWZoA8Pz4V+&#10;BgAXsRe8Z2x+F5x8anbiiQrwibKtzZBxrKfB8404fh2Qzjbb5Qi4q5xEyL3LEerRZh4LD+X7VTzm&#10;ctg89iPHXatZJnwb0rEK+lKAtiEPkoR/A+k/Fih3v+Eod3twvlIB6uU4rxH+hqMGeg3SGuEeJ/Ua&#10;pC13TxGgXiPKyL61wvptNPnOw3acfgsQ3V7kUDnKpUE6ATorx+jvPi4S7SUlGhcZehXyKgPcwC7H&#10;DNQv4H4UmCzanO0+I9L2/TcuVrjPdBEFOesdBTnHclzsQ713A+wDjot26NsBuMi4CMAjvy/d81vn&#10;p8LQYbSEA1hb4KlRyuDthnz7bkPqvzDjtxsy/LAZvsOQbTsN2b7XjH/RkMqrpnzTkM3Y2xbniW3F&#10;2T8bgfSPwW3gAPF78OP3CcegfBd5l2NbZAwWokwawDZ26t3nxkRxa3DMSvM4t96H5xfEtxICMdcD&#10;L6B8XzrecntRr1Ocr6JOSka+3vWOejbOy/YMAVWAnTEaXTdrXyQev31/R51lKwOM8fse+mcbxu82&#10;jF/ZZ+9F+o312Q5sAaLrg6AeNsZa5sTzWkHOX7OJxzB+Hzum4/dxlHsbIMfvfdDbALjI+PXBI8dv&#10;9+/Dm2O3rWCG8jZmOkoFY5eyHWOXMoixK+IfNKSOsUt/M8asiN9jyDDGLv3h3xry7ZcNGWfGZF9Y&#10;+VGuJ7b3dvtil2NOTpWTCOfscoR79IXHMl/Kb53xGDlfxuNH7+ekRPtAieYkb9SctB71mJPzKDBZ&#10;1It1Wx+pX/9x+jHB579mz/Osd8zzHMs5qbec7v7teZPT7XjGnJymJKcpyWlKclrEg9OU5DQlOS3i&#10;wWlKclpIcJqSnKY85pw+hP4mSj27HKU9+sLKafl95V2OQxFOr8NYWwXQRrh1X893XJu59sn1nOIk&#10;CnCOAs/bOP5dgZHQR3qcOL9HgPpITwX0MQLUR4oydV/v+cIazukE4I4m4mnvx1a65otRqOshjK1D&#10;GFuyjUd5ZDuzzEEgD4g1XzC+ENDM+Ey9a27nmonH0WkAdVybu8sgCwCuv1lvXnNY3Qg9S1yDViMw&#10;04SML/3DpLpLcl8Sv3tgDZM640rgcQPzAdp9nkOGFUHnud9B4V6CPAEBq/GxLNaBx8h0Un4bYcyD&#10;TqY5EboZFpa6CwNC6sg6fLyZBssPcT6ZR64ZznoNNXWWj23DNPwuTr6pM3yYqUOIOI2K6aZA8hgP&#10;MALQAOlGQgkCD3Tiu/imm/0+dPMb+ewDIl68E3HWurNcGiDbbQ70pSggy8hw1D/iIr9VnZlZyt/o&#10;/TaeaPwmdp/66jb9ZmpxxSb0z1/w23goSPvKjWxG5XsVBf+Er+17nyvF4NrP33uYU0t59KSCGUdR&#10;IEp5zs4l/4Oe7nKMZ9ljOYYX7Lspl2miXTvOx7DmNZ+a+WVkfH6CovzrqUZKGW89ruBPm7w15ylK&#10;sQjMyGjCse5njXwY5HugQ2neuq7l6ou+nM/f4WAYy9C5++qWBSsELRXJLYZzzFUAhQB/A4Rckm4/&#10;PHeaFStBIDk9HyBPGJxr0QtMHSLCM4bNAZYisQPyI7M8UIWL9C2s2nRlGfYSL+z2ewoynT15Zcnb&#10;J3YWkYedWQYfyTuWcynqgf/iO3atkExj/b2kRvye4MrbOpQPb+8QafIQv29zrY3fIS8c8N9L6s3v&#10;1sjxJu3UXNRzMSAdukc4tpV034WyFo2IJhXvTchwSpm+CbrlHUjBD3IFplDOV91+V8bKvwqkIZ/I&#10;j1xTZ5+ROwynk3aLYXOAY8WneedOKSaHtGyjHtRZtmYobCPqGsBwK592W35PkGkY73ZNt8Gngf+9&#10;5cM77P8OUiw+LUBdpZP8sPLpMCLJJ7ZJg0xoSpl+LvzyHVTORzSSkgulps60g4VHC4d2FlWh3BXg&#10;URCSdScvlkNh27BuYSAIWHnUdNIFkd9xYxoN2Heand+l1Aa9XVqJukoneWHl0UeI/Hc0IqfVeDya&#10;h7ju7wHfVMp2JNgHhNuUEIPSRu0+L7aNagTX2F7kmQawrlZubYxho1YOEhvVm9+E74uNWo5G+0ez&#10;Uc2FsW3UGSaPOGbCQBCw8qj1F11rJ6bRgINT7diogV879ea3c2PxaDHqKl0sG7UMPKKNSr52irwD&#10;L2wT5ztpn5j/YJzz4tkl3HFLaJcaYtilddl21k4D/9ulqa7FF0gyQcbi019s2iX5DQKOR3KJoBuM&#10;PHr9SEfMtVODyaN4dmlLjLWTXmPHLrkGfO2Uql1KtnZ6z7RLvVs7Gesmtre0TYN97VT4tdhrpwpc&#10;dCRaO8W6vttja+008Ovy/l47LULD2Vk7/T3ZqGBJ7LVT0ORRPBtVdX/PtZPb1vVd0YDbqFTnusVi&#10;RjL+xJrrFoJH/5hrp01e7Pcfzz3/zVw4mo5rg6WZIk7IMG4OMQ0Rxt7lyvNfXRS99/s4wn/63fUt&#10;zGI35Ll7rmuZOWnOiuvHlBxpnDBnBaYBJQjMdQQGnE8Vj6W27zQX9ZAuFp9qEcn1OOvcIBOaUqZv&#10;hL9K2cZl0qBcK03y3ZZbhbK/js3UICTnadaXzwJzPotnhwosa26m0QB7a6VhA86bPU+mxptm1FU6&#10;yQO2lXSnQslA+3F/Oh5vyD3jyyzGfhLXRXQkEtuT+Q6WvcqfN00prkKZ89AIQUi7HPpww8oSeQ9F&#10;cihoax9AGXAOpTqXLUA7SReLQ5WI/BHAtkzEIfmNIvJHAuqg5NGCeQaPODaCgF0elV3fk0dLJ9i5&#10;bhv4eyfHgkeyLRPzyLBGkkP9aY86QHh0r7IGBpJI9z1d8qgA+R9C3rQrkkcLodNOY3tSPE/JOOu+&#10;pPUajWnYBpN8U23cg8secHu08LnU5jSOOeli2aMgIosxp+F/XHvUiLhZmLkg8G6PAep08fIcbiPP&#10;mWI31H6emo08zzaKZbucDht5nqxkhpltf8zhccZMpgvs5jMuS/CUxeXd7sybFbQlAkU61v3/7Xht&#10;UWjXBGUSdPYz3baibw4L7aoTz5po8G9B3LhzX1nEtc3DX336p488eFaGvvClRfAqB7aflVG4s66o&#10;HTrjn9+/b0j864fe215kqbh/1zSsCfJ7xwEYzEvbOuDrUH49U23heOV1yjPQoYo0HO+si7GfeUg5&#10;kHGIUcKlumdmZ8x8gTPx/PFsbyPiLu7EHzi7Y4Y1SJYn3zqkO4ZcxH3V9DyTUzX+9OIKlJ2/H1EN&#10;6QRkfdmfvL+/D2Cc1X6foayNrCeZphAIVuM5J23vosTXsr3n4usYB++G1raki4up7rHNRV2li2dr&#10;O5FAtqNMSynTN0I/hwFwzM9OngeQLlmeM5khnN0830DaZHnWKkMv7E2ez9nIc6xpv+2Wc4+NPJew&#10;kHB283wUaZPVXRjbXuS53Uaei5GGzm4570faZOXsbZ732MhzkdJU3pty/oeNPC9nhnB2634L0iar&#10;+2XKTTS9tvNstZFnEGno7JZzA9ImKyfzorOb5zVImyzP3tqQK2zkWctCwvXHfNYJA2jkbvxtZQXh&#10;0jWfNZZ2Fon5DHkGASfAU9yHyUzOZ2H4g4B1PrM+Y8r5TAPa3/hTUfL5LGvQX49I24EqR+YntpV0&#10;5HY1kOw5ia7304deyDWgG2D78z4m3WDk0yOe23JZd+7RjoaUfFpn8smPsG0A46x8OsOyZ8s0BcDS&#10;9+3skwz8/e1JL6Z2fduMukon1zvRfGpEAl63NMiEppTp58Jvvpsu1qD9+YxEf9ukDY/+WHCIz60F&#10;US/JoT1oALYL+REGgoCVQ757royssZlGA3T9J7nJbVL+gNukVPfa2lBX6SQnojl0CRIEgHgcWog4&#10;+R5orPe4ySnaekr2SU6UZJvLMGnLEDQo7djnrinF1Sj7m1Ec3JiEg3XzmyLPOEsO7jndDgcHfp8u&#10;1eu8jexs08Xj4BrE+4B4HFyAOMnB6HeR4/Hv74l3C4YYvKvD4A2iLZwAKKgk493LF/bk3Rnj7fCu&#10;eMBtX/vDqc2fdnj3U7ShXd6NQ8svUS7G35XAqcLexbJ7qfCO+w55AO0k31Pj3F4KsIwcO1Zd3mvF&#10;+cIVZhpywppG6nxHjnl/jgSdAN9LHa0b74gVIBxZnCZElx5mYKXelaZh5xb4DHfmjdDN9yKtabZl&#10;jp4i0whdvjupG3Vg3CiLXqRni7oxvETPiuhu3eFknQoBvvPKeDgNCAsc5LuLx8+o1h2RY6zffrZT&#10;phLdFTnWTnprmhjthWIpip005bpREac4ouf3I4rj1CleeaPLcuHvTqlddMGUbt9KK8G53ADbk/JM&#10;QAeqAF6PBAHQQkCDlI7v0G3i5G066S+Dn4h37kzEkLMaIB3HiiY9kHOApTgpz3sJ+GmJUloZCOdU&#10;nKW14n3JRbhbwHcnsY+6vUPEsR4Vv+pQHnmoQ9l0QgOo3mnhMK473xs1XSRUrm5pbLlK7K/Tz+eH&#10;DlxwVYsv76kVD//LVS3PFznbVk15asWn7w5v4V58IeIzwrjn9t7wyDFGPorycbiorgHxXw4bIdLy&#10;7Wcec/0Y3EtA+PkXFyI/XMtAV/7ycdGaB1nWDiXc1Dq/YuPifLYLXdA5xBv0nO/gHm/j11tzjVDk&#10;diRDxNF//ZgjHPJHcdYilpFhPIYaz/F8UdvRTpznB8i7Cnk7v946fzvO1/mTxfl/QhjTU4/1Puww&#10;xLF/CgCenDqbnH7qcJlz8ecgCvxLyFGAU8O7zJAI6uEuR0hDVKgoPP6MRsbTlTFK8O/y3+mo2e6y&#10;JtS9HCgBRgKlJmLpscKYXoZLaQ2z6v8fn572nYM2Z5/JeTQAY1YBvxwLbHPq5DHnzg1AGODcWal3&#10;zYvRNhBJhLOTplzvPhfge03OAhzN88p5z4Ek1dZ5EnFuYL6ZDsNLjL0FkHQ7gELYh5tMu00/7fYb&#10;OOgryj1MYroec76MiCmj26MQqTSA7ZGpR+yGuJbMQzidBlD/PwAAAP//AwBQSwMEFAAGAAgAAAAh&#10;ACiY+CPcAAAABgEAAA8AAABkcnMvZG93bnJldi54bWxMj8FqwzAQRO+F/oPYQG+N5JQG41gOIbQ9&#10;hUKTQultY21sE2tlLMV2/r5KL+1lYJhl5m2+nmwrBup941hDMlcgiEtnGq40fB5eH1MQPiAbbB2T&#10;hit5WBf3dzlmxo38QcM+VCKWsM9QQx1Cl0npy5os+rnriGN2cr3FEG1fSdPjGMttKxdKLaXFhuNC&#10;jR1tayrP+4vV8DbiuHlKXobd+bS9fh+e3792CWn9MJs2KxCBpvB3DDf8iA5FZDq6CxsvWg3xkfCr&#10;t0ypNPqjhmW6SEEWufyPX/wAAAD//wMAUEsDBBQABgAIAAAAIQCOIglCugAAACEBAAAZAAAAZHJz&#10;L19yZWxzL2Uyb0RvYy54bWwucmVsc4SPywrCMBBF94L/EGZv07oQkabdiNCt1A8YkmkbbB4kUezf&#10;G3BjQXA593LPYer2ZWb2pBC1swKqogRGVjql7Sjg1l92R2AxoVU4O0sCForQNttNfaUZUx7FSfvI&#10;MsVGAVNK/sR5lBMZjIXzZHMzuGAw5TOM3KO840h8X5YHHr4Z0KyYrFMCQqcqYP3is/k/2w2DlnR2&#10;8mHIph8Krk12ZyCGkZIAQ0rjJ6wKMgPwpuarx5o3AAAA//8DAFBLAQItABQABgAIAAAAIQCm5lH7&#10;DAEAABUCAAATAAAAAAAAAAAAAAAAAAAAAABbQ29udGVudF9UeXBlc10ueG1sUEsBAi0AFAAGAAgA&#10;AAAhADj9If/WAAAAlAEAAAsAAAAAAAAAAAAAAAAAPQEAAF9yZWxzLy5yZWxzUEsBAi0AFAAGAAgA&#10;AAAhAIhmroPSAgAAtwYAAA4AAAAAAAAAAAAAAAAAPAIAAGRycy9lMm9Eb2MueG1sUEsBAi0AFAAG&#10;AAgAAAAhANPleY3sUgAAhJcBABQAAAAAAAAAAAAAAAAAOgUAAGRycy9tZWRpYS9pbWFnZTEuZW1m&#10;UEsBAi0AFAAGAAgAAAAhACiY+CPcAAAABgEAAA8AAAAAAAAAAAAAAAAAWFgAAGRycy9kb3ducmV2&#10;LnhtbFBLAQItABQABgAIAAAAIQCOIglCugAAACEBAAAZAAAAAAAAAAAAAAAAAGFZAABkcnMvX3Jl&#10;bHMvZTJvRG9jLnhtbC5yZWxzUEsFBgAAAAAGAAYAfAEAAFJa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7541824" o:spid="_x0000_s1027" type="#_x0000_t75" style="position:absolute;width:118610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Uo/xgAAAOIAAAAPAAAAZHJzL2Rvd25yZXYueG1sRE/PS8Mw&#10;FL4L/g/hCd5cujJdqcuGiFUvHro58fhonk1Z81KSuMX/3ggDjx/f79Um2VEcyYfBsYL5rABB3Dk9&#10;cK/gfdfcVCBCRNY4OiYFPxRgs768WGGt3YlbOm5jL3IIhxoVmBinWsrQGbIYZm4iztyX8xZjhr6X&#10;2uMph9tRlkVxJy0OnBsMTvRoqDtsv62C9u1zuX9uKtyZj5en5tCm5PdGqeur9HAPIlKK/+Kz+1Xn&#10;+eXydjGvygX8XcoY5PoXAAD//wMAUEsBAi0AFAAGAAgAAAAhANvh9svuAAAAhQEAABMAAAAAAAAA&#10;AAAAAAAAAAAAAFtDb250ZW50X1R5cGVzXS54bWxQSwECLQAUAAYACAAAACEAWvQsW78AAAAVAQAA&#10;CwAAAAAAAAAAAAAAAAAfAQAAX3JlbHMvLnJlbHNQSwECLQAUAAYACAAAACEAzT1KP8YAAADiAAAA&#10;DwAAAAAAAAAAAAAAAAAHAgAAZHJzL2Rvd25yZXYueG1sUEsFBgAAAAADAAMAtwAAAPo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8" type="#_x0000_t202" style="position:absolute;left:4915;top:36572;width:107020;height:43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ipixgAAAOMAAAAPAAAAZHJzL2Rvd25yZXYueG1sRE/NSsNA&#10;EL4LfYdlBG92k0JqG7stpSr04MU2vQ/ZMRvMzobs2KRv7wqCx/n+Z7ObfKeuNMQ2sIF8noEiroNt&#10;uTFQnd8eV6CiIFvsApOBG0XYbWd3GyxtGPmDridpVArhWKIBJ9KXWsfakcc4Dz1x4j7D4FHSOTTa&#10;DjimcN/pRZYttceWU4PDng6O6q/TtzcgYvf5rXr18XiZ3l9Gl9UFVsY83E/7Z1BCk/yL/9xHm+av&#10;i2WRF+unBfz+lADQ2x8AAAD//wMAUEsBAi0AFAAGAAgAAAAhANvh9svuAAAAhQEAABMAAAAAAAAA&#10;AAAAAAAAAAAAAFtDb250ZW50X1R5cGVzXS54bWxQSwECLQAUAAYACAAAACEAWvQsW78AAAAVAQAA&#10;CwAAAAAAAAAAAAAAAAAfAQAAX3JlbHMvLnJlbHNQSwECLQAUAAYACAAAACEAdlYqYsYAAADjAAAA&#10;DwAAAAAAAAAAAAAAAAAHAgAAZHJzL2Rvd25yZXYueG1sUEsFBgAAAAADAAMAtwAAAPoCAAAAAA==&#10;" filled="f" stroked="f">
                  <v:textbox style="mso-fit-shape-to-text:t">
                    <w:txbxContent>
                      <w:p w14:paraId="0A83E121" w14:textId="77777777" w:rsidR="00C964C9" w:rsidRPr="00C964C9" w:rsidRDefault="00C964C9" w:rsidP="00C964C9">
                        <w:pPr>
                          <w:spacing w:after="200" w:line="276" w:lineRule="auto"/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Suppl. Figure 1. 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212121"/>
                            <w:kern w:val="24"/>
                          </w:rPr>
                          <w:t>M. avium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 cross reactive immunity induced by vaccination with BCG and DAR-901. Six-to 8-week-old female BALB/c mice were vaccinated with BCG (4 x 10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  <w:position w:val="7"/>
                            <w:vertAlign w:val="superscript"/>
                          </w:rPr>
                          <w:t>5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 intradermal) or different concentrations of DAR-901 (2 or 3 intradermal doses 2 weeks apart). Four weeks after last vaccination, mice were euthanized and splenocytes were used for IFN-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sym w:font="Symbol" w:char="F067"/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 ELISPOT assay.  In the ELISPOT assay, splenocytes (5 x 10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  <w:position w:val="7"/>
                            <w:vertAlign w:val="superscript"/>
                          </w:rPr>
                          <w:t>5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 cells/well) were stimulated overnight with live BCG at multiplicity of infection (MOI) of 3, 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212121"/>
                            <w:kern w:val="24"/>
                          </w:rPr>
                          <w:t>M. avium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12121"/>
                            <w:kern w:val="24"/>
                          </w:rPr>
                          <w:t xml:space="preserve"> at MOI of 3, or media alone as a negative control.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E2E2E"/>
                            <w:kern w:val="24"/>
                          </w:rPr>
                          <w:t xml:space="preserve"> IFN-</w:t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E2E2E"/>
                            <w:kern w:val="24"/>
                          </w:rPr>
                          <w:sym w:font="Symbol" w:char="F067"/>
                        </w:r>
                        <w:r w:rsidRPr="00C964C9">
                          <w:rPr>
                            <w:rFonts w:ascii="Times New Roman" w:eastAsia="Calibri" w:hAnsi="Times New Roman" w:cs="Times New Roman"/>
                            <w:color w:val="2E2E2E"/>
                            <w:kern w:val="24"/>
                          </w:rPr>
                          <w:t xml:space="preserve"> producing spots in each well were enumerated using a C.T.L. </w:t>
                        </w:r>
                        <w:proofErr w:type="spellStart"/>
                        <w:r w:rsidRPr="00C964C9">
                          <w:rPr>
                            <w:rFonts w:ascii="Times New Roman" w:eastAsia="Calibri" w:hAnsi="Times New Roman" w:cs="Times New Roman"/>
                            <w:color w:val="2E2E2E"/>
                            <w:kern w:val="24"/>
                          </w:rPr>
                          <w:t>ImmunoSpot</w:t>
                        </w:r>
                        <w:proofErr w:type="spellEnd"/>
                        <w:r w:rsidRPr="00C964C9">
                          <w:rPr>
                            <w:rFonts w:ascii="Times New Roman" w:eastAsia="Calibri" w:hAnsi="Times New Roman" w:cs="Times New Roman"/>
                            <w:color w:val="2E2E2E"/>
                            <w:kern w:val="24"/>
                          </w:rPr>
                          <w:t xml:space="preserve"> analyzer and software. The results are presented as spot forming cells (SFC, mean ± SE) per million total splenic cells (TSC). (A) shows results from mice vaccinated with BCG or 2 doses of DAR-901 a week apart at different concentrations. (B) shows results from mice vaccinated with BCG or 3 doses of DAR-901 a week apart at different concentrations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9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C9"/>
    <w:rsid w:val="001A6533"/>
    <w:rsid w:val="00325F24"/>
    <w:rsid w:val="004A2547"/>
    <w:rsid w:val="007E505B"/>
    <w:rsid w:val="00C9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AC6A1"/>
  <w15:chartTrackingRefBased/>
  <w15:docId w15:val="{C3C1F760-AD7A-41A1-9925-F97736E9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4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4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4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4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bate</dc:creator>
  <cp:keywords/>
  <dc:description/>
  <cp:lastModifiedBy>Getahun Abate</cp:lastModifiedBy>
  <cp:revision>1</cp:revision>
  <dcterms:created xsi:type="dcterms:W3CDTF">2024-09-03T23:00:00Z</dcterms:created>
  <dcterms:modified xsi:type="dcterms:W3CDTF">2024-09-03T23:02:00Z</dcterms:modified>
</cp:coreProperties>
</file>